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-413"/>
        <w:tblW w:w="9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2"/>
        <w:gridCol w:w="1264"/>
        <w:gridCol w:w="121"/>
        <w:gridCol w:w="522"/>
        <w:gridCol w:w="521"/>
        <w:gridCol w:w="220"/>
        <w:gridCol w:w="521"/>
        <w:gridCol w:w="521"/>
        <w:gridCol w:w="220"/>
        <w:gridCol w:w="521"/>
        <w:gridCol w:w="521"/>
        <w:gridCol w:w="220"/>
        <w:gridCol w:w="521"/>
        <w:gridCol w:w="521"/>
        <w:gridCol w:w="220"/>
        <w:gridCol w:w="521"/>
        <w:gridCol w:w="521"/>
        <w:gridCol w:w="220"/>
        <w:gridCol w:w="521"/>
        <w:gridCol w:w="521"/>
      </w:tblGrid>
      <w:tr w:rsidR="00412833" w:rsidRPr="00BD4F54" w14:paraId="2D911BF7" w14:textId="77777777" w:rsidTr="00412833">
        <w:trPr>
          <w:trHeight w:val="24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41698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37180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622BF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00521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HR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193AF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B9276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SV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EBCAB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8B314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LVET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AE0A2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85C94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DI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45650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FE58C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PWV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60553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71659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MAP</w:t>
            </w:r>
          </w:p>
        </w:tc>
      </w:tr>
      <w:tr w:rsidR="00412833" w:rsidRPr="00BD4F54" w14:paraId="0854B542" w14:textId="77777777" w:rsidTr="00412833">
        <w:trPr>
          <w:trHeight w:val="8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A9F15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5C5FD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96130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24607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56157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44EE7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3B6FB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F8476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9956F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692C1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897E9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8760D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5A83D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40BFE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CF554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C5A21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A69D2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A8238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26B86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3AA9B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833" w:rsidRPr="00BD4F54" w14:paraId="4967013C" w14:textId="77777777" w:rsidTr="00412833">
        <w:trPr>
          <w:trHeight w:val="32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A5A40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528B5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79153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F1ACF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+1SD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44220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-1SD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9B80A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63F8F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+1SD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12852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-1SD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47D53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8A115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+1SD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88ADB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-1SD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3C070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A4A19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+1SD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990E0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-1SD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7BB84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17E23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+1SD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0CD9F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-1SD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D1C7C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AA513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+1SD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BB68C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-1SD</w:t>
            </w:r>
          </w:p>
        </w:tc>
      </w:tr>
      <w:tr w:rsidR="00412833" w:rsidRPr="00BD4F54" w14:paraId="2093991C" w14:textId="77777777" w:rsidTr="00412833">
        <w:trPr>
          <w:trHeight w:val="8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7359D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08135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9986F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9AD6B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ECC92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AC9B0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85E2D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193C6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F124F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E3271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21FC6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9B908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C5A66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4C383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D44DD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7CF0B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E9D09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B130C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696B6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0BEC7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833" w:rsidRPr="00BD4F54" w14:paraId="4DA8B5B3" w14:textId="77777777" w:rsidTr="00412833">
        <w:trPr>
          <w:trHeight w:val="240"/>
        </w:trPr>
        <w:tc>
          <w:tcPr>
            <w:tcW w:w="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59657F38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 xml:space="preserve"> FPA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E5C17" w14:textId="77777777" w:rsidR="00412833" w:rsidRPr="00BD4F54" w:rsidRDefault="00412833" w:rsidP="00412833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AI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FA289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B6D37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FD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98BCE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5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539D8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F9F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915C6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17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FC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4FB89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28FDC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C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5C3A4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FE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F2074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CCC9E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FE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2B85F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E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7C870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145CF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FD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FD6DC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AF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2ACC2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13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A6B77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FE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977AA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FD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0A0E1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4</w:t>
            </w:r>
          </w:p>
        </w:tc>
      </w:tr>
      <w:tr w:rsidR="00412833" w:rsidRPr="00BD4F54" w14:paraId="4689CBC5" w14:textId="77777777" w:rsidTr="00412833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F6553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EFE10" w14:textId="77777777" w:rsidR="00412833" w:rsidRPr="00BD4F54" w:rsidRDefault="00412833" w:rsidP="00412833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IPAD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58EA5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F9F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E19E6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6F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44ABE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27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45215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AF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DE198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1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468A0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E84E2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E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CCC3B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E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3F67B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3C10D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4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1C692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3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B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BA761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113FE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6FC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8FCB8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FE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40C04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DC1E2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FD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3B912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FA355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4</w:t>
            </w:r>
          </w:p>
        </w:tc>
      </w:tr>
      <w:tr w:rsidR="00412833" w:rsidRPr="00BD4F54" w14:paraId="610C0E38" w14:textId="77777777" w:rsidTr="00412833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B20E1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9292F" w14:textId="77777777" w:rsidR="00412833" w:rsidRPr="00BD4F54" w:rsidRDefault="00412833" w:rsidP="00412833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c/a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DDAEC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6F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46A52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8F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FBCC9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20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A1B34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9E2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2457F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8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E2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10E66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53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24328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F9F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74925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17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FAF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DF4B2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12BD9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DC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C2635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10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6E7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29B32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87BC5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AF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10DA9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1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AF3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5BEC0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381A0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FE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0A19B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E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47FEA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5</w:t>
            </w:r>
          </w:p>
        </w:tc>
      </w:tr>
      <w:tr w:rsidR="00412833" w:rsidRPr="00BD4F54" w14:paraId="30D3B346" w14:textId="77777777" w:rsidTr="00412833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A6EDC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BB2B5" w14:textId="77777777" w:rsidR="00412833" w:rsidRPr="00BD4F54" w:rsidRDefault="00412833" w:rsidP="00412833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d/a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399DA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F6F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220B4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2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5F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D716E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57335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0E0F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1A7D3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E5F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00EF6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80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ACDE2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BF9F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91AC4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F7F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48582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25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27776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F5F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DBC4B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EDF8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D353A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55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FE3D0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FD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3720F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FC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B9EF0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D2FD6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E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0E5A2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E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636DF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1</w:t>
            </w:r>
          </w:p>
        </w:tc>
      </w:tr>
      <w:tr w:rsidR="00412833" w:rsidRPr="00BD4F54" w14:paraId="46F77A47" w14:textId="77777777" w:rsidTr="00412833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148FD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9F378" w14:textId="77777777" w:rsidR="00412833" w:rsidRPr="00BD4F54" w:rsidRDefault="00412833" w:rsidP="00412833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e/a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E091A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6FC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0015E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E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11B3D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EAD74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6FC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1211E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9F7F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05DE8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22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F573C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27D5A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AFD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FB665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4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50C39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E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29DC8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E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BC88A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3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92987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FD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B0041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F9F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579C7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18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DC206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E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94E3F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C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BC092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7</w:t>
            </w:r>
          </w:p>
        </w:tc>
      </w:tr>
      <w:tr w:rsidR="00412833" w:rsidRPr="00BD4F54" w14:paraId="2F9FBC6C" w14:textId="77777777" w:rsidTr="00412833">
        <w:trPr>
          <w:trHeight w:val="240"/>
        </w:trPr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ADC72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7D568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2E85F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96C70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1DC0E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3D6FB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B497B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EB58C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788BD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57C12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5AE55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DCD05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F0000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FC8E8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B3C01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9D665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2A6FA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C86D5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D7432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F5B56" w14:textId="77777777" w:rsidR="00412833" w:rsidRPr="00BD4F54" w:rsidRDefault="00412833" w:rsidP="004128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412833" w:rsidRPr="00BD4F54" w14:paraId="22F921CC" w14:textId="77777777" w:rsidTr="00412833">
        <w:trPr>
          <w:trHeight w:val="240"/>
        </w:trPr>
        <w:tc>
          <w:tcPr>
            <w:tcW w:w="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1E0C4E55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8"/>
                <w:lang w:eastAsia="en-GB"/>
              </w:rPr>
              <w:t>SPAR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5D736" w14:textId="77777777" w:rsidR="00412833" w:rsidRPr="00BD4F54" w:rsidRDefault="00412833" w:rsidP="00412833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Opening (5%)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E25A2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F9F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68AB8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E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4B100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72603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F7F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A3933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2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FA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139F6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96371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6FC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8AE0F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FE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A3E48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418EA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F7F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C8ACB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2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FA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57A04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6D75A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F6F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060BF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2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F2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C836A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A2EEF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F9F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74DDB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1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B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2ABE4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25</w:t>
            </w:r>
          </w:p>
        </w:tc>
      </w:tr>
      <w:tr w:rsidR="00412833" w:rsidRPr="00BD4F54" w14:paraId="5E8DE415" w14:textId="77777777" w:rsidTr="00412833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24C07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B75DE" w14:textId="77777777" w:rsidR="00412833" w:rsidRPr="00BD4F54" w:rsidRDefault="00412833" w:rsidP="00412833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Rotation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5B0DF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F9F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F3215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1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B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105A7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2B015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FE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9FC5A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FD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30A05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6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144F4A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28BD2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ACB22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FBB02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6F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60588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47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2F5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F0906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29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A041E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EFA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CE409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F7F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5381C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24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67A58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FD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03239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BF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38DA6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12</w:t>
            </w:r>
          </w:p>
        </w:tc>
      </w:tr>
      <w:tr w:rsidR="00412833" w:rsidRPr="00BD4F54" w14:paraId="4DEA63FD" w14:textId="77777777" w:rsidTr="00412833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3DE1D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CA1E6" w14:textId="77777777" w:rsidR="00412833" w:rsidRPr="00BD4F54" w:rsidRDefault="00412833" w:rsidP="00412833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Peak Width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BEA92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F2F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299D0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39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8F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391EF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21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261B4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F7F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B152C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2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F9F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83093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18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C26FB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BFE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05222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7FC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BD239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8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C8F74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0FAF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81834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1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F4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54C2B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32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80031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F5F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C00DD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FEFF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9E671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49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A6AD3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4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0D81A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34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F6F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F20CE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26</w:t>
            </w:r>
          </w:p>
        </w:tc>
      </w:tr>
      <w:tr w:rsidR="00412833" w:rsidRPr="00BD4F54" w14:paraId="172D404B" w14:textId="77777777" w:rsidTr="00412833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AC2FE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75B33" w14:textId="77777777" w:rsidR="00412833" w:rsidRPr="00BD4F54" w:rsidRDefault="00412833" w:rsidP="00412833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Band Width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26D9A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DF9F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357A8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1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FC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69009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09877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0E5F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5D5FC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D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F0CB2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6F4EF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FD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F60B9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B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E6243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C8200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AEEF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415CA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4FC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4AD69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D9CD6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8F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6BC25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F2F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CC1B1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40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F6C81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95DCF3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27C76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8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5FC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D8E69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8</w:t>
            </w:r>
          </w:p>
        </w:tc>
      </w:tr>
      <w:tr w:rsidR="00412833" w:rsidRPr="00BD4F54" w14:paraId="3147E42C" w14:textId="77777777" w:rsidTr="00412833">
        <w:trPr>
          <w:trHeight w:val="24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8312C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33A1A" w14:textId="77777777" w:rsidR="00412833" w:rsidRPr="00BD4F54" w:rsidRDefault="00412833" w:rsidP="00412833">
            <w:pPr>
              <w:spacing w:after="0" w:line="240" w:lineRule="auto"/>
              <w:jc w:val="right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Symmetry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8DE79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FF4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B986E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33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D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390F3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C7DB7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C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F9B3E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FF9F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3511F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16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BE38F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9FD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5CD52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CF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2C3F8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7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4BA44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4F6F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A8CE3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3F5F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B8D33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28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4A1DC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F4F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267F0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7F1F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A350F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41</w:t>
            </w:r>
          </w:p>
        </w:tc>
        <w:tc>
          <w:tcPr>
            <w:tcW w:w="2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2563D" w14:textId="77777777" w:rsidR="00412833" w:rsidRPr="00BD4F54" w:rsidRDefault="00412833" w:rsidP="004128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5F7FD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36189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AF8FC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1BCE1" w14:textId="77777777" w:rsidR="00412833" w:rsidRPr="00BD4F54" w:rsidRDefault="00412833" w:rsidP="0041283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BD4F54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en-GB"/>
              </w:rPr>
              <w:t>-22</w:t>
            </w:r>
          </w:p>
        </w:tc>
      </w:tr>
    </w:tbl>
    <w:p w14:paraId="7F06FA4F" w14:textId="77777777" w:rsidR="004B36A5" w:rsidRDefault="004B36A5" w:rsidP="00BD4F54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7163020" w14:textId="471A9DF3" w:rsidR="004B36A5" w:rsidRPr="00BD4F54" w:rsidRDefault="00BD4F54" w:rsidP="00412833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CC537C">
        <w:rPr>
          <w:rFonts w:ascii="Arial" w:hAnsi="Arial" w:cs="Arial"/>
          <w:b/>
          <w:bCs/>
          <w:sz w:val="24"/>
          <w:szCs w:val="24"/>
        </w:rPr>
        <w:t>Table S</w:t>
      </w:r>
      <w:r w:rsidR="004B36A5">
        <w:rPr>
          <w:rFonts w:ascii="Arial" w:hAnsi="Arial" w:cs="Arial"/>
          <w:b/>
          <w:bCs/>
          <w:sz w:val="24"/>
          <w:szCs w:val="24"/>
        </w:rPr>
        <w:t>3</w:t>
      </w:r>
      <w:r w:rsidRPr="00CC537C">
        <w:rPr>
          <w:rFonts w:ascii="Arial" w:hAnsi="Arial" w:cs="Arial"/>
          <w:b/>
          <w:bCs/>
          <w:sz w:val="24"/>
          <w:szCs w:val="24"/>
        </w:rPr>
        <w:t>:</w:t>
      </w:r>
      <w:r w:rsidRPr="00CC537C">
        <w:rPr>
          <w:rFonts w:ascii="Arial" w:hAnsi="Arial" w:cs="Arial"/>
          <w:sz w:val="24"/>
          <w:szCs w:val="24"/>
        </w:rPr>
        <w:t xml:space="preserve"> </w:t>
      </w:r>
      <w:r w:rsidR="004B36A5" w:rsidRPr="004B36A5">
        <w:rPr>
          <w:rFonts w:ascii="Arial" w:hAnsi="Arial" w:cs="Arial"/>
          <w:sz w:val="24"/>
          <w:szCs w:val="24"/>
        </w:rPr>
        <w:t>FPA</w:t>
      </w:r>
      <w:r w:rsidR="004B36A5" w:rsidRPr="004B36A5">
        <w:rPr>
          <w:rFonts w:ascii="Arial" w:hAnsi="Arial" w:cs="Arial"/>
          <w:sz w:val="24"/>
          <w:szCs w:val="24"/>
          <w:vertAlign w:val="superscript"/>
        </w:rPr>
        <w:t xml:space="preserve">4,9,10 </w:t>
      </w:r>
      <w:r w:rsidR="004B36A5" w:rsidRPr="004B36A5">
        <w:rPr>
          <w:rFonts w:ascii="Arial" w:hAnsi="Arial" w:cs="Arial"/>
          <w:sz w:val="24"/>
          <w:szCs w:val="24"/>
        </w:rPr>
        <w:t>(top) and SPAR</w:t>
      </w:r>
      <w:r w:rsidR="004B36A5" w:rsidRPr="004B36A5">
        <w:rPr>
          <w:rFonts w:ascii="Arial" w:hAnsi="Arial" w:cs="Arial"/>
          <w:sz w:val="24"/>
          <w:szCs w:val="24"/>
          <w:vertAlign w:val="superscript"/>
        </w:rPr>
        <w:t xml:space="preserve">11-13 </w:t>
      </w:r>
      <w:r w:rsidR="004B36A5" w:rsidRPr="004B36A5">
        <w:rPr>
          <w:rFonts w:ascii="Arial" w:hAnsi="Arial" w:cs="Arial"/>
          <w:sz w:val="24"/>
          <w:szCs w:val="24"/>
        </w:rPr>
        <w:t xml:space="preserve">(bottom) indices deviations following manual changes in cardiovascular parameters on an in-silico radial PPG wave's morphology from the PWDE database'. Variations shown as percentages of change (rows) when the 25-year-old baseline PPG waveform changed was changed by +/-1SD of the different cardiovascular parameters (columns). Colour-graded by relative absolute differences. HR: heart rate; SV: stroke volume LVET: left ventricular ejection time; DIA: vessel diameter; PW: pulse wave velocity; MAP: </w:t>
      </w:r>
      <w:proofErr w:type="spellStart"/>
      <w:r w:rsidR="004B36A5" w:rsidRPr="004B36A5">
        <w:rPr>
          <w:rFonts w:ascii="Arial" w:hAnsi="Arial" w:cs="Arial"/>
          <w:sz w:val="24"/>
          <w:szCs w:val="24"/>
        </w:rPr>
        <w:t>mear</w:t>
      </w:r>
      <w:proofErr w:type="spellEnd"/>
      <w:r w:rsidR="004B36A5" w:rsidRPr="004B36A5">
        <w:rPr>
          <w:rFonts w:ascii="Arial" w:hAnsi="Arial" w:cs="Arial"/>
          <w:sz w:val="24"/>
          <w:szCs w:val="24"/>
        </w:rPr>
        <w:t xml:space="preserve"> arterial pressure. Refer to Table S1 for a description of the FPA indices and to Table S2 for a description of the SPAR indices.</w:t>
      </w:r>
    </w:p>
    <w:sectPr w:rsidR="004B36A5" w:rsidRPr="00BD4F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124DE" w14:textId="77777777" w:rsidR="00A54452" w:rsidRDefault="00A54452" w:rsidP="00A54452">
      <w:pPr>
        <w:spacing w:after="0" w:line="240" w:lineRule="auto"/>
      </w:pPr>
      <w:r>
        <w:separator/>
      </w:r>
    </w:p>
  </w:endnote>
  <w:endnote w:type="continuationSeparator" w:id="0">
    <w:p w14:paraId="54D6BAD8" w14:textId="77777777" w:rsidR="00A54452" w:rsidRDefault="00A54452" w:rsidP="00A54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CD3A9E" w14:textId="77777777" w:rsidR="00A54452" w:rsidRDefault="00A54452" w:rsidP="00A54452">
      <w:pPr>
        <w:spacing w:after="0" w:line="240" w:lineRule="auto"/>
      </w:pPr>
      <w:r>
        <w:separator/>
      </w:r>
    </w:p>
  </w:footnote>
  <w:footnote w:type="continuationSeparator" w:id="0">
    <w:p w14:paraId="1A6A20F2" w14:textId="77777777" w:rsidR="00A54452" w:rsidRDefault="00A54452" w:rsidP="00A544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347"/>
    <w:rsid w:val="00073181"/>
    <w:rsid w:val="00110150"/>
    <w:rsid w:val="00196406"/>
    <w:rsid w:val="00286347"/>
    <w:rsid w:val="003041EF"/>
    <w:rsid w:val="00324541"/>
    <w:rsid w:val="00353511"/>
    <w:rsid w:val="003729BA"/>
    <w:rsid w:val="0038472A"/>
    <w:rsid w:val="00412833"/>
    <w:rsid w:val="00497070"/>
    <w:rsid w:val="004B36A5"/>
    <w:rsid w:val="00525663"/>
    <w:rsid w:val="005550B3"/>
    <w:rsid w:val="00586B86"/>
    <w:rsid w:val="005E15C3"/>
    <w:rsid w:val="00673011"/>
    <w:rsid w:val="007B7C87"/>
    <w:rsid w:val="007C6814"/>
    <w:rsid w:val="00885E9D"/>
    <w:rsid w:val="00997DCA"/>
    <w:rsid w:val="00A02C05"/>
    <w:rsid w:val="00A54452"/>
    <w:rsid w:val="00BD1A85"/>
    <w:rsid w:val="00BD4F54"/>
    <w:rsid w:val="00C13EC3"/>
    <w:rsid w:val="00CC537C"/>
    <w:rsid w:val="00D16183"/>
    <w:rsid w:val="00D97466"/>
    <w:rsid w:val="00E34AE2"/>
    <w:rsid w:val="00EC79DA"/>
    <w:rsid w:val="00F71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2120B"/>
  <w15:chartTrackingRefBased/>
  <w15:docId w15:val="{2607DCC2-5090-4842-96E3-A6326C4B6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347"/>
    <w:pPr>
      <w:spacing w:after="160" w:line="480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8634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863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85E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1">
    <w:name w:val="Table Grid11"/>
    <w:basedOn w:val="TableNormal"/>
    <w:next w:val="TableGrid"/>
    <w:uiPriority w:val="39"/>
    <w:rsid w:val="00D16183"/>
    <w:pPr>
      <w:spacing w:line="36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CC537C"/>
    <w:pPr>
      <w:spacing w:line="36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44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452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544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452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5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43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12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90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021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26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1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29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299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359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7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7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9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96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7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198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608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935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1085943-9383-EB47-91F2-8179CEBF17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quel Serna Pascual</dc:creator>
  <cp:keywords/>
  <dc:description/>
  <cp:lastModifiedBy>Miquel Serna Pascual</cp:lastModifiedBy>
  <cp:revision>3</cp:revision>
  <dcterms:created xsi:type="dcterms:W3CDTF">2023-12-21T10:17:00Z</dcterms:created>
  <dcterms:modified xsi:type="dcterms:W3CDTF">2023-12-21T10:18:00Z</dcterms:modified>
</cp:coreProperties>
</file>